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32" w:type="dxa"/>
        <w:tblInd w:w="-1026" w:type="dxa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701"/>
        <w:gridCol w:w="1701"/>
        <w:gridCol w:w="1275"/>
        <w:gridCol w:w="1560"/>
      </w:tblGrid>
      <w:tr w:rsidR="00E84B97" w:rsidRPr="00DF24D9" w14:paraId="229FAD13" w14:textId="77777777" w:rsidTr="00F451DE">
        <w:trPr>
          <w:trHeight w:val="280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D236" w14:textId="59B556FB" w:rsidR="00E84B97" w:rsidRPr="00DF24D9" w:rsidRDefault="00E84B97" w:rsidP="00F451DE">
            <w:pPr>
              <w:widowControl/>
              <w:jc w:val="center"/>
              <w:rPr>
                <w:rFonts w:eastAsia="等线"/>
                <w:b/>
                <w:bCs/>
                <w:kern w:val="0"/>
                <w14:ligatures w14:val="none"/>
              </w:rPr>
            </w:pPr>
            <w:r w:rsidRPr="00DF24D9">
              <w:rPr>
                <w:rFonts w:eastAsia="等线"/>
                <w:b/>
                <w:bCs/>
                <w:kern w:val="0"/>
                <w14:ligatures w14:val="none"/>
              </w:rPr>
              <w:t>Table</w:t>
            </w:r>
            <w:r>
              <w:rPr>
                <w:rFonts w:eastAsia="等线" w:hint="eastAsia"/>
                <w:b/>
                <w:bCs/>
                <w:kern w:val="0"/>
                <w14:ligatures w14:val="none"/>
              </w:rPr>
              <w:t xml:space="preserve"> </w:t>
            </w:r>
            <w:r w:rsidR="00874878">
              <w:rPr>
                <w:rFonts w:eastAsia="等线" w:hint="eastAsia"/>
                <w:b/>
                <w:bCs/>
                <w:kern w:val="0"/>
                <w14:ligatures w14:val="none"/>
              </w:rPr>
              <w:t>S3</w:t>
            </w:r>
            <w:r>
              <w:rPr>
                <w:rFonts w:eastAsia="等线" w:hint="eastAsia"/>
                <w:b/>
                <w:bCs/>
                <w:kern w:val="0"/>
                <w14:ligatures w14:val="none"/>
              </w:rPr>
              <w:t>.</w:t>
            </w:r>
            <w:r w:rsidRPr="00DF24D9">
              <w:rPr>
                <w:rFonts w:eastAsia="等线"/>
                <w:b/>
                <w:bCs/>
                <w:kern w:val="0"/>
                <w14:ligatures w14:val="none"/>
              </w:rPr>
              <w:t xml:space="preserve"> Comparison of </w:t>
            </w:r>
            <w:r>
              <w:rPr>
                <w:rFonts w:eastAsia="等线"/>
                <w:b/>
                <w:bCs/>
                <w:kern w:val="0"/>
                <w14:ligatures w14:val="none"/>
              </w:rPr>
              <w:t>HADS</w:t>
            </w:r>
            <w:r w:rsidRPr="00DF24D9">
              <w:rPr>
                <w:rFonts w:eastAsia="等线"/>
                <w:b/>
                <w:bCs/>
                <w:kern w:val="0"/>
                <w14:ligatures w14:val="none"/>
              </w:rPr>
              <w:t>-A score according to the self-efficacy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D84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213B" w14:textId="77777777" w:rsidR="00E84B97" w:rsidRPr="00DF24D9" w:rsidRDefault="00E84B97" w:rsidP="00F451DE">
            <w:pPr>
              <w:widowControl/>
              <w:jc w:val="center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E84B97" w:rsidRPr="00DF24D9" w14:paraId="145E78E2" w14:textId="77777777" w:rsidTr="00F451DE">
        <w:trPr>
          <w:trHeight w:val="7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872B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7195" w14:textId="77777777" w:rsidR="00E84B97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low level</w:t>
            </w:r>
          </w:p>
          <w:p w14:paraId="7A5F4FB8" w14:textId="77777777" w:rsidR="00E84B97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mean (SD)</w:t>
            </w:r>
          </w:p>
          <w:p w14:paraId="358249F1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(n=5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B8561" w14:textId="77777777" w:rsidR="00E84B97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medium level   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DF24D9">
              <w:rPr>
                <w:rFonts w:eastAsia="等线"/>
                <w:kern w:val="0"/>
                <w14:ligatures w14:val="none"/>
              </w:rPr>
              <w:t>(SD)</w:t>
            </w:r>
          </w:p>
          <w:p w14:paraId="6C18CA7A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(n=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CAE46" w14:textId="77777777" w:rsidR="00E84B97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high level          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DF24D9">
              <w:rPr>
                <w:rFonts w:eastAsia="等线"/>
                <w:kern w:val="0"/>
                <w14:ligatures w14:val="none"/>
              </w:rPr>
              <w:t>(SD)</w:t>
            </w:r>
          </w:p>
          <w:p w14:paraId="7D5661F5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(n=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EC7C" w14:textId="77777777" w:rsidR="00E84B97" w:rsidRPr="008D5DE5" w:rsidRDefault="00E84B97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6995543E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DF24D9">
              <w:rPr>
                <w:rFonts w:eastAsia="等线"/>
                <w:i/>
                <w:iCs/>
                <w:kern w:val="0"/>
                <w14:ligatures w14:val="none"/>
              </w:rPr>
              <w:t>low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DF24D9">
              <w:rPr>
                <w:rFonts w:eastAsia="等线"/>
                <w:i/>
                <w:iCs/>
                <w:kern w:val="0"/>
                <w14:ligatures w14:val="none"/>
              </w:rPr>
              <w:t>medi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D0D3" w14:textId="77777777" w:rsidR="00E84B97" w:rsidRPr="008D5DE5" w:rsidRDefault="00E84B97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12D103A0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DF24D9">
              <w:rPr>
                <w:rFonts w:eastAsia="等线"/>
                <w:i/>
                <w:iCs/>
                <w:kern w:val="0"/>
                <w14:ligatures w14:val="none"/>
              </w:rPr>
              <w:t>low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DF24D9">
              <w:rPr>
                <w:rFonts w:eastAsia="等线"/>
                <w:i/>
                <w:iCs/>
                <w:kern w:val="0"/>
                <w14:ligatures w14:val="none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C3D9" w14:textId="77777777" w:rsidR="00E84B97" w:rsidRPr="008D5DE5" w:rsidRDefault="00E84B97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3B5A5AE9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DF24D9">
              <w:rPr>
                <w:rFonts w:eastAsia="等线"/>
                <w:i/>
                <w:iCs/>
                <w:kern w:val="0"/>
                <w14:ligatures w14:val="none"/>
              </w:rPr>
              <w:t>medium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DF24D9">
              <w:rPr>
                <w:rFonts w:eastAsia="等线"/>
                <w:i/>
                <w:iCs/>
                <w:kern w:val="0"/>
                <w14:ligatures w14:val="none"/>
              </w:rPr>
              <w:t>high</w:t>
            </w:r>
          </w:p>
        </w:tc>
      </w:tr>
      <w:tr w:rsidR="00E84B97" w:rsidRPr="00DF24D9" w14:paraId="3224A1F1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4096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CBC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11.93(3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282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9.50(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9BD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5.58(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2CF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5F4D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71E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E84B97" w:rsidRPr="00DF24D9" w14:paraId="6B88FB6A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5E70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1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7E4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11.09(2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49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916C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9.42(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625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5.55(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14D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1DD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2A5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E84B97" w:rsidRPr="00DF24D9" w14:paraId="45CF01A3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BCC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2F02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9.44(2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68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56A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7.47(2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33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0FA4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3.91(1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8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C448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DB1A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6DFA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E84B97" w:rsidRPr="00DF24D9" w14:paraId="5C423BF0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A0C2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6 mon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0472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8.53(2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75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7EAD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6.55(2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21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96F5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2.97(0.</w:t>
            </w:r>
            <w:proofErr w:type="gramStart"/>
            <w:r w:rsidRPr="00DF24D9">
              <w:rPr>
                <w:rFonts w:eastAsia="等线"/>
                <w:kern w:val="0"/>
                <w14:ligatures w14:val="none"/>
              </w:rPr>
              <w:t>88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DBE5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9E15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66D2" w14:textId="77777777" w:rsidR="00E84B97" w:rsidRPr="00DF24D9" w:rsidRDefault="00E84B97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DF24D9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</w:tbl>
    <w:p w14:paraId="7402421F" w14:textId="77777777" w:rsidR="00E84B97" w:rsidRPr="00DD0C9C" w:rsidRDefault="00E84B97" w:rsidP="00E84B97">
      <w:r w:rsidRPr="00DD0C9C">
        <w:t>HADS-</w:t>
      </w:r>
      <w:r w:rsidRPr="00DD0C9C">
        <w:rPr>
          <w:rFonts w:hint="eastAsia"/>
        </w:rPr>
        <w:t>A</w:t>
      </w:r>
      <w:r w:rsidRPr="00DD0C9C">
        <w:t>: hospital anxiety and depression scale - anxiety subscale</w:t>
      </w:r>
      <w:r w:rsidRPr="00DD0C9C">
        <w:rPr>
          <w:rFonts w:hint="eastAsia"/>
        </w:rPr>
        <w:t xml:space="preserve">, SD: </w:t>
      </w:r>
      <w:r w:rsidRPr="00DD0C9C">
        <w:t>standard deviation</w:t>
      </w:r>
    </w:p>
    <w:p w14:paraId="15AF9A99" w14:textId="77777777" w:rsidR="00E84B97" w:rsidRPr="00DD0C9C" w:rsidRDefault="00E84B97" w:rsidP="00E84B97">
      <w:r w:rsidRPr="00DD0C9C">
        <w:t xml:space="preserve">* </w:t>
      </w:r>
      <w:proofErr w:type="gramStart"/>
      <w:r w:rsidRPr="00DD0C9C">
        <w:t>indicates</w:t>
      </w:r>
      <w:proofErr w:type="gramEnd"/>
      <w:r w:rsidRPr="00DD0C9C">
        <w:t xml:space="preserve"> statistically significant difference compared to the discharge day (</w:t>
      </w:r>
      <w:r w:rsidRPr="00DD0C9C">
        <w:rPr>
          <w:i/>
          <w:iCs/>
        </w:rPr>
        <w:t>P</w:t>
      </w:r>
      <w:r w:rsidRPr="00DD0C9C">
        <w:t xml:space="preserve"> &lt; 0.05).</w:t>
      </w:r>
    </w:p>
    <w:p w14:paraId="0CCA9276" w14:textId="77777777" w:rsidR="00E84B97" w:rsidRPr="00DF24D9" w:rsidRDefault="00E84B97" w:rsidP="00E84B97"/>
    <w:p w14:paraId="36939FCB" w14:textId="77777777" w:rsidR="00850E73" w:rsidRPr="00E84B97" w:rsidRDefault="00850E73"/>
    <w:sectPr w:rsidR="00850E73" w:rsidRPr="00E84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448DE" w14:textId="77777777" w:rsidR="00C521F1" w:rsidRDefault="00C521F1" w:rsidP="00E84B97">
      <w:r>
        <w:separator/>
      </w:r>
    </w:p>
  </w:endnote>
  <w:endnote w:type="continuationSeparator" w:id="0">
    <w:p w14:paraId="25475449" w14:textId="77777777" w:rsidR="00C521F1" w:rsidRDefault="00C521F1" w:rsidP="00E84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D21A3" w14:textId="77777777" w:rsidR="00C521F1" w:rsidRDefault="00C521F1" w:rsidP="00E84B97">
      <w:r>
        <w:separator/>
      </w:r>
    </w:p>
  </w:footnote>
  <w:footnote w:type="continuationSeparator" w:id="0">
    <w:p w14:paraId="31AA7034" w14:textId="77777777" w:rsidR="00C521F1" w:rsidRDefault="00C521F1" w:rsidP="00E84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B21"/>
    <w:rsid w:val="005B1E28"/>
    <w:rsid w:val="00655B21"/>
    <w:rsid w:val="007A07B1"/>
    <w:rsid w:val="008045E7"/>
    <w:rsid w:val="00850E73"/>
    <w:rsid w:val="00874878"/>
    <w:rsid w:val="008D6862"/>
    <w:rsid w:val="00B378D0"/>
    <w:rsid w:val="00C521F1"/>
    <w:rsid w:val="00E062DE"/>
    <w:rsid w:val="00E8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D9C70"/>
  <w15:chartTrackingRefBased/>
  <w15:docId w15:val="{BB7228F9-3B5C-41B3-B7DB-1B2B6E655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B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F</dc:creator>
  <cp:keywords/>
  <dc:description/>
  <cp:lastModifiedBy>Minerva F</cp:lastModifiedBy>
  <cp:revision>3</cp:revision>
  <dcterms:created xsi:type="dcterms:W3CDTF">2024-07-14T10:46:00Z</dcterms:created>
  <dcterms:modified xsi:type="dcterms:W3CDTF">2024-09-18T02:38:00Z</dcterms:modified>
</cp:coreProperties>
</file>